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5B" w:rsidRDefault="00DD255B">
      <w:pPr>
        <w:rPr>
          <w:b/>
        </w:rPr>
      </w:pPr>
      <w:bookmarkStart w:id="0" w:name="_GoBack"/>
      <w:bookmarkEnd w:id="0"/>
    </w:p>
    <w:p w:rsidR="003F2583" w:rsidRPr="00A85A9C" w:rsidRDefault="004960BB">
      <w:pPr>
        <w:rPr>
          <w:b/>
        </w:rPr>
      </w:pPr>
      <w:r w:rsidRPr="00196D6C">
        <w:rPr>
          <w:b/>
        </w:rPr>
        <w:t>S</w:t>
      </w:r>
      <w:r>
        <w:rPr>
          <w:b/>
        </w:rPr>
        <w:t>1</w:t>
      </w:r>
      <w:r w:rsidRPr="00196D6C">
        <w:rPr>
          <w:b/>
        </w:rPr>
        <w:t xml:space="preserve"> </w:t>
      </w:r>
      <w:r w:rsidR="00DD255B" w:rsidRPr="00196D6C">
        <w:rPr>
          <w:b/>
        </w:rPr>
        <w:t>Table</w:t>
      </w:r>
      <w:r w:rsidR="00A85A9C">
        <w:t>:</w:t>
      </w:r>
      <w:r w:rsidR="00DD255B">
        <w:t xml:space="preserve"> Primary Antibodies</w:t>
      </w:r>
    </w:p>
    <w:tbl>
      <w:tblPr>
        <w:tblpPr w:leftFromText="180" w:rightFromText="180" w:vertAnchor="page" w:horzAnchor="margin" w:tblpY="3031"/>
        <w:tblW w:w="9576" w:type="dxa"/>
        <w:tblLook w:val="04A0" w:firstRow="1" w:lastRow="0" w:firstColumn="1" w:lastColumn="0" w:noHBand="0" w:noVBand="1"/>
      </w:tblPr>
      <w:tblGrid>
        <w:gridCol w:w="1171"/>
        <w:gridCol w:w="2258"/>
        <w:gridCol w:w="1341"/>
        <w:gridCol w:w="1636"/>
        <w:gridCol w:w="1172"/>
        <w:gridCol w:w="1998"/>
      </w:tblGrid>
      <w:tr w:rsidR="00A85A9C" w:rsidRPr="00DE5457" w:rsidTr="00A85A9C">
        <w:trPr>
          <w:trHeight w:val="270"/>
        </w:trPr>
        <w:tc>
          <w:tcPr>
            <w:tcW w:w="1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ody Company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 No.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king Dilu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Western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king Dilu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IHC)</w:t>
            </w:r>
          </w:p>
        </w:tc>
        <w:tc>
          <w:tcPr>
            <w:tcW w:w="199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lecular weight (</w:t>
            </w:r>
            <w:proofErr w:type="spellStart"/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</w:t>
            </w:r>
            <w:proofErr w:type="spellEnd"/>
            <w:r w:rsidRPr="00DE54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85A9C" w:rsidRPr="00DE5457" w:rsidTr="00A85A9C">
        <w:trPr>
          <w:trHeight w:val="538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5326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1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 140014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66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906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7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(19)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</w:t>
            </w:r>
            <w:proofErr w:type="spellEnd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7213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H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79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K2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60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535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-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3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1536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915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G10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796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A85A9C" w:rsidRPr="00DE5457" w:rsidTr="00A85A9C">
        <w:trPr>
          <w:trHeight w:val="25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680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9C" w:rsidRPr="00DE5457" w:rsidRDefault="00A85A9C" w:rsidP="00A85A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5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</w:tbl>
    <w:p w:rsidR="00DE5457" w:rsidRDefault="00DE5457"/>
    <w:p w:rsidR="0099761A" w:rsidRDefault="0099761A"/>
    <w:p w:rsidR="00A85A9C" w:rsidRDefault="00A85A9C"/>
    <w:p w:rsidR="00A85A9C" w:rsidRDefault="00A85A9C"/>
    <w:p w:rsidR="00A85A9C" w:rsidRDefault="00A85A9C"/>
    <w:p w:rsidR="00DD255B" w:rsidRDefault="00DD255B"/>
    <w:p w:rsidR="00DD255B" w:rsidRDefault="00DD255B"/>
    <w:p w:rsidR="00A85A9C" w:rsidRDefault="00A85A9C"/>
    <w:p w:rsidR="002F5D6B" w:rsidRDefault="002F5D6B" w:rsidP="00B30792">
      <w:pPr>
        <w:spacing w:line="480" w:lineRule="auto"/>
        <w:jc w:val="both"/>
      </w:pPr>
    </w:p>
    <w:sectPr w:rsidR="002F5D6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EF5" w:rsidRDefault="00F33EF5" w:rsidP="00DD255B">
      <w:pPr>
        <w:spacing w:after="0" w:line="240" w:lineRule="auto"/>
      </w:pPr>
      <w:r>
        <w:separator/>
      </w:r>
    </w:p>
  </w:endnote>
  <w:endnote w:type="continuationSeparator" w:id="0">
    <w:p w:rsidR="00F33EF5" w:rsidRDefault="00F33EF5" w:rsidP="00DD2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6698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255B" w:rsidRDefault="00DD255B" w:rsidP="00DD255B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A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255B" w:rsidRDefault="00DD2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EF5" w:rsidRDefault="00F33EF5" w:rsidP="00DD255B">
      <w:pPr>
        <w:spacing w:after="0" w:line="240" w:lineRule="auto"/>
      </w:pPr>
      <w:r>
        <w:separator/>
      </w:r>
    </w:p>
  </w:footnote>
  <w:footnote w:type="continuationSeparator" w:id="0">
    <w:p w:rsidR="00F33EF5" w:rsidRDefault="00F33EF5" w:rsidP="00DD25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55B" w:rsidRDefault="00DD255B" w:rsidP="00DD255B">
    <w:pPr>
      <w:pStyle w:val="Header"/>
      <w:jc w:val="right"/>
    </w:pPr>
    <w:r>
      <w:t xml:space="preserve">EZH2 in Biliary </w:t>
    </w:r>
    <w:r w:rsidR="00A85A9C">
      <w:t>Expansion</w:t>
    </w:r>
  </w:p>
  <w:p w:rsidR="00DD255B" w:rsidRDefault="00DD25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57"/>
    <w:rsid w:val="000D2357"/>
    <w:rsid w:val="00134F1A"/>
    <w:rsid w:val="00151CA8"/>
    <w:rsid w:val="001847F4"/>
    <w:rsid w:val="00196D6C"/>
    <w:rsid w:val="00233BE0"/>
    <w:rsid w:val="002E2FB8"/>
    <w:rsid w:val="002F5D6B"/>
    <w:rsid w:val="003F2583"/>
    <w:rsid w:val="004960BB"/>
    <w:rsid w:val="005157D4"/>
    <w:rsid w:val="005240DB"/>
    <w:rsid w:val="005710F7"/>
    <w:rsid w:val="00574551"/>
    <w:rsid w:val="00575FEE"/>
    <w:rsid w:val="00594849"/>
    <w:rsid w:val="005C3377"/>
    <w:rsid w:val="007A5C88"/>
    <w:rsid w:val="007F42F6"/>
    <w:rsid w:val="00857322"/>
    <w:rsid w:val="0099761A"/>
    <w:rsid w:val="00A54ED6"/>
    <w:rsid w:val="00A85A9C"/>
    <w:rsid w:val="00A90870"/>
    <w:rsid w:val="00B24E48"/>
    <w:rsid w:val="00B30792"/>
    <w:rsid w:val="00BD2A69"/>
    <w:rsid w:val="00BE2E00"/>
    <w:rsid w:val="00BE36E2"/>
    <w:rsid w:val="00C10BFB"/>
    <w:rsid w:val="00C73ABB"/>
    <w:rsid w:val="00D55DAA"/>
    <w:rsid w:val="00D86A3B"/>
    <w:rsid w:val="00DD255B"/>
    <w:rsid w:val="00DE5457"/>
    <w:rsid w:val="00E07568"/>
    <w:rsid w:val="00F33EF5"/>
    <w:rsid w:val="00F9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61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DD255B"/>
    <w:pPr>
      <w:spacing w:after="0" w:line="240" w:lineRule="auto"/>
    </w:pPr>
    <w:rPr>
      <w:rFonts w:ascii="Courier" w:eastAsia="Times" w:hAnsi="Courier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D255B"/>
    <w:rPr>
      <w:rFonts w:ascii="Courier" w:eastAsia="Times" w:hAnsi="Courier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55B"/>
  </w:style>
  <w:style w:type="paragraph" w:styleId="Footer">
    <w:name w:val="footer"/>
    <w:basedOn w:val="Normal"/>
    <w:link w:val="Foot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55B"/>
  </w:style>
  <w:style w:type="paragraph" w:styleId="BalloonText">
    <w:name w:val="Balloon Text"/>
    <w:basedOn w:val="Normal"/>
    <w:link w:val="BalloonTextChar"/>
    <w:uiPriority w:val="99"/>
    <w:semiHidden/>
    <w:unhideWhenUsed/>
    <w:rsid w:val="00DD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761A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9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DD255B"/>
    <w:pPr>
      <w:spacing w:after="0" w:line="240" w:lineRule="auto"/>
    </w:pPr>
    <w:rPr>
      <w:rFonts w:ascii="Courier" w:eastAsia="Times" w:hAnsi="Courier" w:cs="Times New Roma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D255B"/>
    <w:rPr>
      <w:rFonts w:ascii="Courier" w:eastAsia="Times" w:hAnsi="Courier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55B"/>
  </w:style>
  <w:style w:type="paragraph" w:styleId="Footer">
    <w:name w:val="footer"/>
    <w:basedOn w:val="Normal"/>
    <w:link w:val="FooterChar"/>
    <w:uiPriority w:val="99"/>
    <w:unhideWhenUsed/>
    <w:rsid w:val="00DD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55B"/>
  </w:style>
  <w:style w:type="paragraph" w:styleId="BalloonText">
    <w:name w:val="Balloon Text"/>
    <w:basedOn w:val="Normal"/>
    <w:link w:val="BalloonTextChar"/>
    <w:uiPriority w:val="99"/>
    <w:semiHidden/>
    <w:unhideWhenUsed/>
    <w:rsid w:val="00DD2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hi  Jalan Sakrikar</dc:creator>
  <cp:lastModifiedBy>Nidhi  Jalan Sakrikar</cp:lastModifiedBy>
  <cp:revision>6</cp:revision>
  <dcterms:created xsi:type="dcterms:W3CDTF">2016-12-02T14:24:00Z</dcterms:created>
  <dcterms:modified xsi:type="dcterms:W3CDTF">2016-12-02T14:40:00Z</dcterms:modified>
</cp:coreProperties>
</file>